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ditional File 5: Flowchart of breakdown of the excluded sample based on availability of demographic, phenotypic, and socioeconomic data.</w:t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61950</wp:posOffset>
            </wp:positionH>
            <wp:positionV relativeFrom="paragraph">
              <wp:posOffset>733425</wp:posOffset>
            </wp:positionV>
            <wp:extent cx="1793258" cy="2982844"/>
            <wp:effectExtent b="0" l="0" r="0" t="0"/>
            <wp:wrapNone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793258" cy="2982844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